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721"/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817"/>
        <w:gridCol w:w="1086"/>
        <w:gridCol w:w="1086"/>
        <w:gridCol w:w="2048"/>
        <w:gridCol w:w="1950"/>
        <w:gridCol w:w="1199"/>
        <w:gridCol w:w="1274"/>
        <w:gridCol w:w="982"/>
        <w:gridCol w:w="1275"/>
        <w:gridCol w:w="1134"/>
        <w:gridCol w:w="1220"/>
      </w:tblGrid>
      <w:tr w:rsidR="008B3E7C" w:rsidRPr="007D3381" w14:paraId="71F8A372" w14:textId="62C63FBE" w:rsidTr="008B3E7C">
        <w:trPr>
          <w:trHeight w:val="20"/>
        </w:trPr>
        <w:tc>
          <w:tcPr>
            <w:tcW w:w="14170" w:type="dxa"/>
            <w:gridSpan w:val="11"/>
          </w:tcPr>
          <w:p w14:paraId="3B0961C5" w14:textId="0F2DCA69" w:rsidR="008B3E7C" w:rsidRPr="007D3381" w:rsidRDefault="008B3E7C" w:rsidP="00344E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ary Table 1: Design</w:t>
            </w:r>
          </w:p>
        </w:tc>
        <w:tc>
          <w:tcPr>
            <w:tcW w:w="1220" w:type="dxa"/>
          </w:tcPr>
          <w:p w14:paraId="6A8843CC" w14:textId="77777777" w:rsidR="008B3E7C" w:rsidRPr="007D3381" w:rsidRDefault="008B3E7C" w:rsidP="00344EB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B3E7C" w:rsidRPr="007D3381" w14:paraId="6F2E7E77" w14:textId="089DD8E8" w:rsidTr="008B3E7C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02A1FE7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hort Title</w:t>
            </w:r>
          </w:p>
        </w:tc>
        <w:tc>
          <w:tcPr>
            <w:tcW w:w="817" w:type="dxa"/>
          </w:tcPr>
          <w:p w14:paraId="46B3579F" w14:textId="0A86635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Journal</w:t>
            </w:r>
          </w:p>
        </w:tc>
        <w:tc>
          <w:tcPr>
            <w:tcW w:w="1086" w:type="dxa"/>
          </w:tcPr>
          <w:p w14:paraId="404F9916" w14:textId="491639B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unding source</w:t>
            </w:r>
          </w:p>
        </w:tc>
        <w:tc>
          <w:tcPr>
            <w:tcW w:w="1086" w:type="dxa"/>
          </w:tcPr>
          <w:p w14:paraId="178215F9" w14:textId="5033E16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untry of origi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B16C65F" w14:textId="1DA67FD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terventi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3C5021B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3455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F6B9FE" w14:textId="68E9A127" w:rsidR="008B3E7C" w:rsidRPr="007D3381" w:rsidRDefault="008B3E7C" w:rsidP="00383B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rial Design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7D28FCDF" w14:textId="70EC7B0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natomical Region e.g. Shoulder</w:t>
            </w:r>
          </w:p>
        </w:tc>
        <w:tc>
          <w:tcPr>
            <w:tcW w:w="1134" w:type="dxa"/>
            <w:vAlign w:val="bottom"/>
          </w:tcPr>
          <w:p w14:paraId="08A13A50" w14:textId="5151E1D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umber of Centres involved</w:t>
            </w:r>
          </w:p>
        </w:tc>
        <w:tc>
          <w:tcPr>
            <w:tcW w:w="1220" w:type="dxa"/>
          </w:tcPr>
          <w:p w14:paraId="2A96F00F" w14:textId="5D9E92A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ltmetric© Score</w:t>
            </w:r>
            <w:r w:rsidR="002301C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(citatations)</w:t>
            </w:r>
          </w:p>
        </w:tc>
      </w:tr>
      <w:tr w:rsidR="008B3E7C" w:rsidRPr="007D3381" w14:paraId="799915B8" w14:textId="7B8436A1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5B692D0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obell 2010</w:t>
            </w:r>
          </w:p>
        </w:tc>
        <w:tc>
          <w:tcPr>
            <w:tcW w:w="817" w:type="dxa"/>
          </w:tcPr>
          <w:p w14:paraId="39D648A6" w14:textId="513399A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3DDFBBDB" w14:textId="5FF0523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13098FA5" w14:textId="715BAB8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82B31DF" w14:textId="7491A8E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uctured Rehabilitation + Early ACL reconstructi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C24F89A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uctured Rehabilitation + optional delayed ACL reconstruction</w:t>
            </w:r>
          </w:p>
        </w:tc>
        <w:tc>
          <w:tcPr>
            <w:tcW w:w="119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1F573" w14:textId="3B46135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5086" w14:textId="688381B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48E0757C" w14:textId="0D8FE75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rauma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578081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33BB819F" w14:textId="5C004654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0" w:type="dxa"/>
            <w:vAlign w:val="bottom"/>
          </w:tcPr>
          <w:p w14:paraId="1A30ADC2" w14:textId="0304A509" w:rsidR="008B3E7C" w:rsidRPr="007D3381" w:rsidRDefault="00025CE6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/A </w:t>
            </w:r>
            <w:r w:rsidR="0030162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743)</w:t>
            </w:r>
          </w:p>
        </w:tc>
      </w:tr>
      <w:tr w:rsidR="008B3E7C" w:rsidRPr="007D3381" w14:paraId="79D4E358" w14:textId="5886BB46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45C61472" w14:textId="7A487A0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2</w:t>
            </w:r>
          </w:p>
        </w:tc>
        <w:tc>
          <w:tcPr>
            <w:tcW w:w="817" w:type="dxa"/>
          </w:tcPr>
          <w:p w14:paraId="62907C3A" w14:textId="28B0091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06A345B1" w14:textId="2AC6BE1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16D3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39ACA6E3" w14:textId="64D1065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5B0B2A56" w14:textId="70D86BC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ip resurfacing arthroplasty 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66405AD" w14:textId="2378372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hip replacement </w:t>
            </w:r>
          </w:p>
        </w:tc>
        <w:tc>
          <w:tcPr>
            <w:tcW w:w="119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A8EEB" w14:textId="55E83E5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430DC" w14:textId="737BECEF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10030A51" w14:textId="743D712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AF8737" w14:textId="742AC76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</w:t>
            </w:r>
          </w:p>
        </w:tc>
        <w:tc>
          <w:tcPr>
            <w:tcW w:w="1134" w:type="dxa"/>
            <w:vAlign w:val="bottom"/>
          </w:tcPr>
          <w:p w14:paraId="6BE325E4" w14:textId="283072F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20" w:type="dxa"/>
            <w:vAlign w:val="bottom"/>
          </w:tcPr>
          <w:p w14:paraId="43CB576D" w14:textId="7154A18F" w:rsidR="008B3E7C" w:rsidRPr="007D3381" w:rsidRDefault="007C1B7A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 (64)</w:t>
            </w:r>
          </w:p>
        </w:tc>
      </w:tr>
      <w:tr w:rsidR="008B3E7C" w:rsidRPr="007D3381" w14:paraId="67495735" w14:textId="6AE5D91F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0E33E3E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ihvonen 2013</w:t>
            </w:r>
          </w:p>
        </w:tc>
        <w:tc>
          <w:tcPr>
            <w:tcW w:w="817" w:type="dxa"/>
          </w:tcPr>
          <w:p w14:paraId="3C338400" w14:textId="0F77F9D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04677876" w14:textId="1C4E0D5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07411441" w14:textId="41EDAB7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8D77085" w14:textId="2F8B1F6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Partial Meniscectom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6C04674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ham Surgery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FBB0CD" w14:textId="1F9DE86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24DC" w14:textId="6F7FF9C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ub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58C17230" w14:textId="47B49FE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B8A94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34076E37" w14:textId="1196E26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20" w:type="dxa"/>
            <w:vAlign w:val="bottom"/>
          </w:tcPr>
          <w:p w14:paraId="0EC76304" w14:textId="7E1BE3C7" w:rsidR="008B3E7C" w:rsidRPr="007D3381" w:rsidRDefault="0031235D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/A </w:t>
            </w:r>
            <w:r w:rsidR="00DE421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649)</w:t>
            </w:r>
          </w:p>
        </w:tc>
      </w:tr>
      <w:tr w:rsidR="008B3E7C" w:rsidRPr="007D3381" w14:paraId="75B97113" w14:textId="122E4189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09ADF6D9" w14:textId="2CFC1D9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obell 2013</w:t>
            </w:r>
          </w:p>
        </w:tc>
        <w:tc>
          <w:tcPr>
            <w:tcW w:w="817" w:type="dxa"/>
          </w:tcPr>
          <w:p w14:paraId="1F36CB51" w14:textId="1796449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5A875C7D" w14:textId="32ABB69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7386263F" w14:textId="55D90A3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71E38FB6" w14:textId="66B2C6E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Early ACL reconstruction with structured rehabilitation 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420D31C0" w14:textId="6F1EA04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Delayed ACL repair with structured rehabilitation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F3A7DAD" w14:textId="04F89F5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3E9982" w14:textId="356C28C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4B93C0C8" w14:textId="11661CD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E57871A" w14:textId="156DFC5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7EE6F776" w14:textId="377655F8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0" w:type="dxa"/>
            <w:vAlign w:val="bottom"/>
          </w:tcPr>
          <w:p w14:paraId="1394D746" w14:textId="32FF4EF5" w:rsidR="008B3E7C" w:rsidRPr="007D3381" w:rsidRDefault="00EF6C9E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76 (391)</w:t>
            </w:r>
          </w:p>
        </w:tc>
      </w:tr>
      <w:tr w:rsidR="008B3E7C" w:rsidRPr="007D3381" w14:paraId="4250E30F" w14:textId="50135C3D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1E16EB26" w14:textId="0FC9F9D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Katz 2013</w:t>
            </w:r>
          </w:p>
        </w:tc>
        <w:tc>
          <w:tcPr>
            <w:tcW w:w="817" w:type="dxa"/>
          </w:tcPr>
          <w:p w14:paraId="0E508B6C" w14:textId="4F155D0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513EF39D" w14:textId="3E46C7C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</w:t>
            </w:r>
          </w:p>
        </w:tc>
        <w:tc>
          <w:tcPr>
            <w:tcW w:w="1086" w:type="dxa"/>
          </w:tcPr>
          <w:p w14:paraId="5C0C4D62" w14:textId="0268D89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7047E0FA" w14:textId="7C7628E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Partial Meniscectomy + Physical Therapy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08EBE4D" w14:textId="1457D4D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sical Therapy alone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F273D9A" w14:textId="088C3CC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CD25B1" w14:textId="7641BAB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92BF509" w14:textId="52A5CDB5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6405F3" w14:textId="3DD18C1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76453781" w14:textId="2AF756EC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20" w:type="dxa"/>
            <w:vAlign w:val="bottom"/>
          </w:tcPr>
          <w:p w14:paraId="11C678C3" w14:textId="1EF20AFC" w:rsidR="008B3E7C" w:rsidRPr="007D3381" w:rsidRDefault="00C64A2D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576)</w:t>
            </w:r>
          </w:p>
        </w:tc>
      </w:tr>
      <w:tr w:rsidR="008B3E7C" w:rsidRPr="007D3381" w14:paraId="201CBE46" w14:textId="06139A33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1CA86305" w14:textId="30B4227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riffin 2014</w:t>
            </w:r>
          </w:p>
        </w:tc>
        <w:tc>
          <w:tcPr>
            <w:tcW w:w="817" w:type="dxa"/>
          </w:tcPr>
          <w:p w14:paraId="25482939" w14:textId="47DF2C3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6FA120B9" w14:textId="1FA6823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itis Research UK</w:t>
            </w:r>
          </w:p>
        </w:tc>
        <w:tc>
          <w:tcPr>
            <w:tcW w:w="1086" w:type="dxa"/>
          </w:tcPr>
          <w:p w14:paraId="57C7FCCA" w14:textId="0B49C3B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02EB795B" w14:textId="5F01813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RIF of intra-articular calcaneal fractures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E9B56ED" w14:textId="46C7793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n-operative treatment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86284C9" w14:textId="6D8340B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E5D464" w14:textId="7F47489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5411F511" w14:textId="6CB7BCB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F366DD" w14:textId="5FD0856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oot</w:t>
            </w:r>
          </w:p>
        </w:tc>
        <w:tc>
          <w:tcPr>
            <w:tcW w:w="1134" w:type="dxa"/>
            <w:vAlign w:val="bottom"/>
          </w:tcPr>
          <w:p w14:paraId="47BE1662" w14:textId="5D9A020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20" w:type="dxa"/>
            <w:vAlign w:val="bottom"/>
          </w:tcPr>
          <w:p w14:paraId="390F4356" w14:textId="676241C9" w:rsidR="008B3E7C" w:rsidRPr="007D3381" w:rsidRDefault="00BC2D43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2 (231)</w:t>
            </w:r>
          </w:p>
        </w:tc>
      </w:tr>
      <w:tr w:rsidR="008B3E7C" w:rsidRPr="007D3381" w14:paraId="419EC668" w14:textId="1997058C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005DA015" w14:textId="126563E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4</w:t>
            </w:r>
          </w:p>
        </w:tc>
        <w:tc>
          <w:tcPr>
            <w:tcW w:w="817" w:type="dxa"/>
          </w:tcPr>
          <w:p w14:paraId="4172D41E" w14:textId="11BF56C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7E12A7CD" w14:textId="2D6A6C4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797B0C8F" w14:textId="27E6196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22D2FFC6" w14:textId="2E39C65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-wire fixation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3AB26FA" w14:textId="250D958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late fixation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02F0BB" w14:textId="152E2181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65D597" w14:textId="07B2331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59BFD09B" w14:textId="5A5DA1DC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EB2A07A" w14:textId="551765D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rist</w:t>
            </w:r>
          </w:p>
        </w:tc>
        <w:tc>
          <w:tcPr>
            <w:tcW w:w="1134" w:type="dxa"/>
            <w:vAlign w:val="bottom"/>
          </w:tcPr>
          <w:p w14:paraId="15C33DD1" w14:textId="7DAAB8A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220" w:type="dxa"/>
            <w:vAlign w:val="bottom"/>
          </w:tcPr>
          <w:p w14:paraId="51BC9464" w14:textId="23655E66" w:rsidR="008B3E7C" w:rsidRPr="007D3381" w:rsidRDefault="00B06A88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 (159)</w:t>
            </w:r>
          </w:p>
        </w:tc>
      </w:tr>
      <w:tr w:rsidR="008B3E7C" w:rsidRPr="007D3381" w14:paraId="22EED6EE" w14:textId="4A959393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67F18EC1" w14:textId="3534AEA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angan 2015</w:t>
            </w:r>
          </w:p>
        </w:tc>
        <w:tc>
          <w:tcPr>
            <w:tcW w:w="817" w:type="dxa"/>
          </w:tcPr>
          <w:p w14:paraId="59FBC747" w14:textId="4556A8D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</w:tcPr>
          <w:p w14:paraId="53BB84D6" w14:textId="1F19CBD4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40F68531" w14:textId="416A422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38FE7EF2" w14:textId="009DCE0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rgery - replacement or fixation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658D4EC" w14:textId="67A0C97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ling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ED0E64" w14:textId="1E5E2A9C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E56E38" w14:textId="05E8980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72C25333" w14:textId="471D70B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3FECB48" w14:textId="4F7A792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merus</w:t>
            </w:r>
          </w:p>
        </w:tc>
        <w:tc>
          <w:tcPr>
            <w:tcW w:w="1134" w:type="dxa"/>
            <w:vAlign w:val="bottom"/>
          </w:tcPr>
          <w:p w14:paraId="00C95776" w14:textId="288657A9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220" w:type="dxa"/>
            <w:vAlign w:val="bottom"/>
          </w:tcPr>
          <w:p w14:paraId="674B40AC" w14:textId="66C6B6D3" w:rsidR="008B3E7C" w:rsidRPr="007D3381" w:rsidRDefault="009810BB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66 (286)</w:t>
            </w:r>
          </w:p>
        </w:tc>
      </w:tr>
      <w:tr w:rsidR="008B3E7C" w:rsidRPr="007D3381" w14:paraId="79487D6D" w14:textId="4CFCF142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3C3BE4EF" w14:textId="33EAA01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kou 2015</w:t>
            </w:r>
          </w:p>
        </w:tc>
        <w:tc>
          <w:tcPr>
            <w:tcW w:w="817" w:type="dxa"/>
          </w:tcPr>
          <w:p w14:paraId="7387A17B" w14:textId="0971DBD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50C5C023" w14:textId="32340F2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2B1C6643" w14:textId="2479B644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60CA863B" w14:textId="4C6072A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Knee Replacement + nonsurgical treatment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548C645E" w14:textId="483DA0E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surgical treatment alone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F3494F" w14:textId="7F536894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115C1" w14:textId="5408BB8C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7FBC75EF" w14:textId="6E0FC75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C055672" w14:textId="6E60555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73D240BB" w14:textId="00B7A02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20" w:type="dxa"/>
            <w:vAlign w:val="bottom"/>
          </w:tcPr>
          <w:p w14:paraId="1EC04499" w14:textId="4A96BB6E" w:rsidR="008B3E7C" w:rsidRPr="007D3381" w:rsidRDefault="003300F0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394)</w:t>
            </w:r>
          </w:p>
        </w:tc>
      </w:tr>
      <w:tr w:rsidR="008B3E7C" w:rsidRPr="007D3381" w14:paraId="37D5A467" w14:textId="51147055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3A384D1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hogawala 2016</w:t>
            </w:r>
          </w:p>
        </w:tc>
        <w:tc>
          <w:tcPr>
            <w:tcW w:w="817" w:type="dxa"/>
          </w:tcPr>
          <w:p w14:paraId="1778E782" w14:textId="59B1F58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4914FF18" w14:textId="6D465AB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40E276E3" w14:textId="6C521EE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States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32B035E" w14:textId="7B8BE52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minectomy + Fusion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42D04E4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minectomy Alone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216D35" w14:textId="270FF2B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0DE" w14:textId="24346198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7CF954D6" w14:textId="1799179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F3E7D9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ne</w:t>
            </w:r>
          </w:p>
        </w:tc>
        <w:tc>
          <w:tcPr>
            <w:tcW w:w="1134" w:type="dxa"/>
            <w:vAlign w:val="bottom"/>
          </w:tcPr>
          <w:p w14:paraId="783A4644" w14:textId="647853BF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20" w:type="dxa"/>
            <w:vAlign w:val="bottom"/>
          </w:tcPr>
          <w:p w14:paraId="1826430D" w14:textId="40349A9A" w:rsidR="008B3E7C" w:rsidRPr="007D3381" w:rsidRDefault="004E4495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426)</w:t>
            </w:r>
          </w:p>
        </w:tc>
      </w:tr>
      <w:tr w:rsidR="008B3E7C" w:rsidRPr="007D3381" w14:paraId="03B2F5C4" w14:textId="0EE6F8DB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A10CF96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örsth 2016</w:t>
            </w:r>
          </w:p>
        </w:tc>
        <w:tc>
          <w:tcPr>
            <w:tcW w:w="817" w:type="dxa"/>
          </w:tcPr>
          <w:p w14:paraId="44E5CE6B" w14:textId="0FC46D5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068CE0AE" w14:textId="014CFE8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1B286338" w14:textId="25775ED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weden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1F87D38" w14:textId="4AF7B004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ompression + Fusion (spondylolisthesis/no spondylolisthesis)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4E88B03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ecompression Alone (spondylolisthesis/no spondylolisthesis)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29B85F" w14:textId="5AFE17F1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B47" w14:textId="367EC6D4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A3372C9" w14:textId="65066D1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44FAB1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ne</w:t>
            </w:r>
          </w:p>
        </w:tc>
        <w:tc>
          <w:tcPr>
            <w:tcW w:w="1134" w:type="dxa"/>
            <w:vAlign w:val="bottom"/>
          </w:tcPr>
          <w:p w14:paraId="053A095A" w14:textId="7731A76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20" w:type="dxa"/>
            <w:vAlign w:val="bottom"/>
          </w:tcPr>
          <w:p w14:paraId="4DE5A6B3" w14:textId="6BFF5876" w:rsidR="008B3E7C" w:rsidRPr="007D3381" w:rsidRDefault="00C67D22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/A </w:t>
            </w:r>
            <w:r w:rsidR="004E449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485)</w:t>
            </w:r>
          </w:p>
        </w:tc>
      </w:tr>
      <w:tr w:rsidR="008B3E7C" w:rsidRPr="007D3381" w14:paraId="0836ECB1" w14:textId="7E390341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7F50DE2A" w14:textId="776C0FA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Willett 2016</w:t>
            </w:r>
          </w:p>
        </w:tc>
        <w:tc>
          <w:tcPr>
            <w:tcW w:w="817" w:type="dxa"/>
          </w:tcPr>
          <w:p w14:paraId="3135959C" w14:textId="35FDB30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</w:tcPr>
          <w:p w14:paraId="023AC17B" w14:textId="3E3E409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178777DF" w14:textId="6F7EA53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5C67E83E" w14:textId="7773260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xation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9457D73" w14:textId="341FB98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st immobilisation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9EA5FF9" w14:textId="4C8FF0B4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quivalence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CF6FA6" w14:textId="5512691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9FB01C2" w14:textId="3E5645B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D7F29C4" w14:textId="0EBE27D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kle</w:t>
            </w:r>
          </w:p>
        </w:tc>
        <w:tc>
          <w:tcPr>
            <w:tcW w:w="1134" w:type="dxa"/>
            <w:vAlign w:val="bottom"/>
          </w:tcPr>
          <w:p w14:paraId="1272508C" w14:textId="300B6E8C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20" w:type="dxa"/>
            <w:vAlign w:val="bottom"/>
          </w:tcPr>
          <w:p w14:paraId="6C3ED9D5" w14:textId="17160662" w:rsidR="008B3E7C" w:rsidRPr="007D3381" w:rsidRDefault="00C67D22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4 (74)</w:t>
            </w:r>
          </w:p>
        </w:tc>
      </w:tr>
      <w:tr w:rsidR="008B3E7C" w:rsidRPr="007D3381" w14:paraId="7A713569" w14:textId="4237BF15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25D464CE" w14:textId="71A22C5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lark 2016</w:t>
            </w:r>
          </w:p>
        </w:tc>
        <w:tc>
          <w:tcPr>
            <w:tcW w:w="817" w:type="dxa"/>
          </w:tcPr>
          <w:p w14:paraId="33F2EE08" w14:textId="3B5B500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1086" w:type="dxa"/>
          </w:tcPr>
          <w:p w14:paraId="33D07C49" w14:textId="34A0694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B3D6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reFusion Corporation</w:t>
            </w:r>
          </w:p>
        </w:tc>
        <w:tc>
          <w:tcPr>
            <w:tcW w:w="1086" w:type="dxa"/>
          </w:tcPr>
          <w:p w14:paraId="1C7FB490" w14:textId="6894140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602BEEA1" w14:textId="430E73D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ertebroplasty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106E6E62" w14:textId="72ACE35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ham Surgery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78D5B8C" w14:textId="6D9A6395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92E80C" w14:textId="1B6B10F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ub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61DCCF8D" w14:textId="7577925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F134117" w14:textId="073560E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ne</w:t>
            </w:r>
          </w:p>
        </w:tc>
        <w:tc>
          <w:tcPr>
            <w:tcW w:w="1134" w:type="dxa"/>
            <w:vAlign w:val="bottom"/>
          </w:tcPr>
          <w:p w14:paraId="50B50CA3" w14:textId="25D272C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0" w:type="dxa"/>
            <w:vAlign w:val="bottom"/>
          </w:tcPr>
          <w:p w14:paraId="6FAA6876" w14:textId="3796AE32" w:rsidR="008B3E7C" w:rsidRPr="007D3381" w:rsidRDefault="009D04D4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237)</w:t>
            </w:r>
          </w:p>
        </w:tc>
      </w:tr>
      <w:tr w:rsidR="008B3E7C" w:rsidRPr="007D3381" w14:paraId="7AD667AD" w14:textId="77765CEB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66AB915D" w14:textId="10BCBCD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7</w:t>
            </w:r>
          </w:p>
        </w:tc>
        <w:tc>
          <w:tcPr>
            <w:tcW w:w="817" w:type="dxa"/>
          </w:tcPr>
          <w:p w14:paraId="3925BA94" w14:textId="165DA75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</w:tcPr>
          <w:p w14:paraId="18126371" w14:textId="71A9DC2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0253EA6B" w14:textId="13D1387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5EF4938C" w14:textId="6A3EB28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ramedullary nail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7CD37E0" w14:textId="5FDFD40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cking plate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6E57A4B" w14:textId="28D56529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2843C2" w14:textId="37E67C39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37BC2917" w14:textId="203856FF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881395D" w14:textId="2C6E48A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ibia</w:t>
            </w:r>
          </w:p>
        </w:tc>
        <w:tc>
          <w:tcPr>
            <w:tcW w:w="1134" w:type="dxa"/>
            <w:vAlign w:val="bottom"/>
          </w:tcPr>
          <w:p w14:paraId="20826EBE" w14:textId="1DE53A15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20" w:type="dxa"/>
            <w:vAlign w:val="bottom"/>
          </w:tcPr>
          <w:p w14:paraId="12D78C80" w14:textId="0368CD6B" w:rsidR="008B3E7C" w:rsidRPr="007D3381" w:rsidRDefault="009D04D4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 (24)</w:t>
            </w:r>
          </w:p>
        </w:tc>
      </w:tr>
      <w:tr w:rsidR="008B3E7C" w:rsidRPr="007D3381" w14:paraId="5B89889A" w14:textId="7235B7FB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0C242516" w14:textId="0D761EB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handari 2017</w:t>
            </w:r>
          </w:p>
        </w:tc>
        <w:tc>
          <w:tcPr>
            <w:tcW w:w="817" w:type="dxa"/>
          </w:tcPr>
          <w:p w14:paraId="28266900" w14:textId="1387A6A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1086" w:type="dxa"/>
          </w:tcPr>
          <w:p w14:paraId="34D03B2D" w14:textId="4AECF01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17EE98CD" w14:textId="5C702AF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61AF6F1E" w14:textId="6854CAA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liding hip screw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2246BF98" w14:textId="0C0783F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cellous screw fixation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F310110" w14:textId="175F191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804407" w14:textId="3200356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75BE7FC8" w14:textId="15653CF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390130" w14:textId="1C4FAE3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</w:t>
            </w:r>
          </w:p>
        </w:tc>
        <w:tc>
          <w:tcPr>
            <w:tcW w:w="1134" w:type="dxa"/>
            <w:vAlign w:val="bottom"/>
          </w:tcPr>
          <w:p w14:paraId="2DEF46B6" w14:textId="37DB06B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  <w:r w:rsidRPr="007D33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1220" w:type="dxa"/>
            <w:vAlign w:val="bottom"/>
          </w:tcPr>
          <w:p w14:paraId="11DFFBD7" w14:textId="450C7E59" w:rsidR="008B3E7C" w:rsidRPr="007D3381" w:rsidRDefault="00AB2520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22)</w:t>
            </w:r>
          </w:p>
        </w:tc>
      </w:tr>
      <w:tr w:rsidR="008B3E7C" w:rsidRPr="007D3381" w14:paraId="04AF3306" w14:textId="58CD310F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CC795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avola 2018</w:t>
            </w:r>
          </w:p>
        </w:tc>
        <w:tc>
          <w:tcPr>
            <w:tcW w:w="817" w:type="dxa"/>
          </w:tcPr>
          <w:p w14:paraId="0DB5E70F" w14:textId="587DCBC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11AD0FAA" w14:textId="2678C14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443B54E4" w14:textId="562CF14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inland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758732B" w14:textId="3768A2D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subacromial decompression (ASD)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17473408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agnostic arthroscopy (DA)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A3D0AE" w14:textId="6F4565DF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CA3" w14:textId="43D03EB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ub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529065DA" w14:textId="300F8CA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80A1B3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houlder </w:t>
            </w:r>
          </w:p>
        </w:tc>
        <w:tc>
          <w:tcPr>
            <w:tcW w:w="1134" w:type="dxa"/>
            <w:vAlign w:val="bottom"/>
          </w:tcPr>
          <w:p w14:paraId="5E7A8CBB" w14:textId="1FEC3F7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20" w:type="dxa"/>
            <w:vAlign w:val="bottom"/>
          </w:tcPr>
          <w:p w14:paraId="52DFF101" w14:textId="28DDFAC8" w:rsidR="008B3E7C" w:rsidRPr="007D3381" w:rsidRDefault="00E2525A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0 (77)</w:t>
            </w:r>
          </w:p>
        </w:tc>
      </w:tr>
      <w:tr w:rsidR="008B3E7C" w:rsidRPr="007D3381" w14:paraId="1B231B09" w14:textId="742D840F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87FF432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iranescu 2018</w:t>
            </w:r>
          </w:p>
        </w:tc>
        <w:tc>
          <w:tcPr>
            <w:tcW w:w="817" w:type="dxa"/>
          </w:tcPr>
          <w:p w14:paraId="11C4C94E" w14:textId="1FA4514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7A2E1D1A" w14:textId="6AE69BF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ryker</w:t>
            </w:r>
          </w:p>
        </w:tc>
        <w:tc>
          <w:tcPr>
            <w:tcW w:w="1086" w:type="dxa"/>
          </w:tcPr>
          <w:p w14:paraId="7F1E944D" w14:textId="153085A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0FC80599" w14:textId="3334794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Vertebroplasty 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078B737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ham procedure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DA18AB" w14:textId="2D2FB51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1BE" w14:textId="2BF5F60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ub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D9B6FCF" w14:textId="574EB3E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00881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pine</w:t>
            </w:r>
          </w:p>
        </w:tc>
        <w:tc>
          <w:tcPr>
            <w:tcW w:w="1134" w:type="dxa"/>
            <w:vAlign w:val="bottom"/>
          </w:tcPr>
          <w:p w14:paraId="5D7CF47A" w14:textId="760BB77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20" w:type="dxa"/>
            <w:vAlign w:val="bottom"/>
          </w:tcPr>
          <w:p w14:paraId="11302558" w14:textId="2407C532" w:rsidR="008B3E7C" w:rsidRPr="007D3381" w:rsidRDefault="009A5942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94 (87)</w:t>
            </w:r>
          </w:p>
        </w:tc>
      </w:tr>
      <w:tr w:rsidR="008B3E7C" w:rsidRPr="007D3381" w14:paraId="1125604D" w14:textId="7F15580A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CD0F69C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8</w:t>
            </w:r>
          </w:p>
        </w:tc>
        <w:tc>
          <w:tcPr>
            <w:tcW w:w="817" w:type="dxa"/>
          </w:tcPr>
          <w:p w14:paraId="4586BAE3" w14:textId="70D81D3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1086" w:type="dxa"/>
          </w:tcPr>
          <w:p w14:paraId="0D5DB9A5" w14:textId="196B7D4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65CE455F" w14:textId="0183801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79181B1" w14:textId="532C4E8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subacromial decompression (ASD)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542962A4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y, (+ placebo)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BA0EFC" w14:textId="20E60EE6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25D8" w14:textId="4C29A71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ub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3727EB19" w14:textId="0CD0EB9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B856252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houlder</w:t>
            </w:r>
          </w:p>
        </w:tc>
        <w:tc>
          <w:tcPr>
            <w:tcW w:w="1134" w:type="dxa"/>
            <w:vAlign w:val="bottom"/>
          </w:tcPr>
          <w:p w14:paraId="47F2E176" w14:textId="3A8AD402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220" w:type="dxa"/>
            <w:vAlign w:val="bottom"/>
          </w:tcPr>
          <w:p w14:paraId="70DF64E0" w14:textId="79EE56C7" w:rsidR="008B3E7C" w:rsidRPr="007D3381" w:rsidRDefault="00C87A35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217)</w:t>
            </w:r>
          </w:p>
        </w:tc>
      </w:tr>
      <w:tr w:rsidR="008B3E7C" w:rsidRPr="007D3381" w14:paraId="3750D9F8" w14:textId="452DDF49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184D5B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Griffin 2018</w:t>
            </w:r>
          </w:p>
        </w:tc>
        <w:tc>
          <w:tcPr>
            <w:tcW w:w="817" w:type="dxa"/>
          </w:tcPr>
          <w:p w14:paraId="4671D7E2" w14:textId="612D135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1086" w:type="dxa"/>
          </w:tcPr>
          <w:p w14:paraId="3BC9E328" w14:textId="7AEDE27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2EB27B7F" w14:textId="2CD54C2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75C5141" w14:textId="354838A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BA62978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sonalised physiotherapy programme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91A801" w14:textId="1533856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1FEC" w14:textId="7AFBDAB5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2A775EFD" w14:textId="6BE1C661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21378B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</w:t>
            </w:r>
          </w:p>
        </w:tc>
        <w:tc>
          <w:tcPr>
            <w:tcW w:w="1134" w:type="dxa"/>
            <w:vAlign w:val="bottom"/>
          </w:tcPr>
          <w:p w14:paraId="2C2CCAB8" w14:textId="02A1DEE8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20" w:type="dxa"/>
            <w:vAlign w:val="bottom"/>
          </w:tcPr>
          <w:p w14:paraId="0BDBBB61" w14:textId="73487D27" w:rsidR="008B3E7C" w:rsidRPr="007D3381" w:rsidRDefault="006E7A6D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201)</w:t>
            </w:r>
          </w:p>
        </w:tc>
      </w:tr>
      <w:tr w:rsidR="008B3E7C" w:rsidRPr="007D3381" w14:paraId="182846B6" w14:textId="07B03323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E9ED181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Van der Graaf 2018</w:t>
            </w:r>
          </w:p>
        </w:tc>
        <w:tc>
          <w:tcPr>
            <w:tcW w:w="817" w:type="dxa"/>
          </w:tcPr>
          <w:p w14:paraId="3019A615" w14:textId="1DA03E4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</w:tcPr>
          <w:p w14:paraId="18D898C8" w14:textId="53688CB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605EAF32" w14:textId="0DD6E8D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DD81004" w14:textId="1038714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Partial Meniscectomy</w:t>
            </w:r>
          </w:p>
        </w:tc>
        <w:tc>
          <w:tcPr>
            <w:tcW w:w="1950" w:type="dxa"/>
            <w:shd w:val="clear" w:color="auto" w:fill="auto"/>
            <w:noWrap/>
            <w:vAlign w:val="bottom"/>
            <w:hideMark/>
          </w:tcPr>
          <w:p w14:paraId="24EB2E3D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siotherapy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59AA42" w14:textId="647D06B4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Inf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1B17" w14:textId="5FE3EC2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3E1C3666" w14:textId="287812D2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4EE4BB" w14:textId="7777777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407EFBC8" w14:textId="7D8CA1A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20" w:type="dxa"/>
            <w:vAlign w:val="bottom"/>
          </w:tcPr>
          <w:p w14:paraId="0DA6705A" w14:textId="5AA2E21F" w:rsidR="008B3E7C" w:rsidRPr="007D3381" w:rsidRDefault="00F236CC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81 (66)</w:t>
            </w:r>
          </w:p>
        </w:tc>
      </w:tr>
      <w:tr w:rsidR="008B3E7C" w:rsidRPr="007D3381" w14:paraId="58E949BE" w14:textId="4530EDBC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1D18F607" w14:textId="58A4AF1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handari 2019</w:t>
            </w:r>
          </w:p>
        </w:tc>
        <w:tc>
          <w:tcPr>
            <w:tcW w:w="817" w:type="dxa"/>
          </w:tcPr>
          <w:p w14:paraId="5DFE0051" w14:textId="2AC88E4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JM</w:t>
            </w:r>
          </w:p>
        </w:tc>
        <w:tc>
          <w:tcPr>
            <w:tcW w:w="1086" w:type="dxa"/>
          </w:tcPr>
          <w:p w14:paraId="216A5DA3" w14:textId="4312724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1B80DAB7" w14:textId="08AFEE7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61A336BE" w14:textId="2B73FB6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otal Hip Arthroplasty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A5A49D8" w14:textId="0D740CA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emiarthroplasty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1904FB9" w14:textId="0726E389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09738D" w14:textId="127D69E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BA2AAC3" w14:textId="70551E3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A7DB9B4" w14:textId="0C75B0A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</w:t>
            </w:r>
          </w:p>
        </w:tc>
        <w:tc>
          <w:tcPr>
            <w:tcW w:w="1134" w:type="dxa"/>
            <w:vAlign w:val="bottom"/>
          </w:tcPr>
          <w:p w14:paraId="444A1771" w14:textId="1A079E6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0</w:t>
            </w:r>
            <w:r w:rsidRPr="007D338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1220" w:type="dxa"/>
            <w:vAlign w:val="bottom"/>
          </w:tcPr>
          <w:p w14:paraId="011D1241" w14:textId="4A93739C" w:rsidR="008B3E7C" w:rsidRPr="007D3381" w:rsidRDefault="00F330CC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73)</w:t>
            </w:r>
          </w:p>
        </w:tc>
      </w:tr>
      <w:tr w:rsidR="008B3E7C" w:rsidRPr="007D3381" w14:paraId="6B9C0118" w14:textId="5351E9A1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689F7BB2" w14:textId="1C02E2F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eard 2019</w:t>
            </w:r>
          </w:p>
        </w:tc>
        <w:tc>
          <w:tcPr>
            <w:tcW w:w="817" w:type="dxa"/>
          </w:tcPr>
          <w:p w14:paraId="7B6BE845" w14:textId="1C09FEA4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ancet</w:t>
            </w:r>
          </w:p>
        </w:tc>
        <w:tc>
          <w:tcPr>
            <w:tcW w:w="1086" w:type="dxa"/>
          </w:tcPr>
          <w:p w14:paraId="246430E0" w14:textId="7C4A84B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4F253706" w14:textId="605D1A3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49594371" w14:textId="395363B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rtial Knee Replacement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007D0F7C" w14:textId="41A16C5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otal Knee Replacement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8C7BBD2" w14:textId="68C55AA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C6A1D" w14:textId="605E328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n-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02EFA23F" w14:textId="18C43471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E30034F" w14:textId="3A1C81A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nee</w:t>
            </w:r>
          </w:p>
        </w:tc>
        <w:tc>
          <w:tcPr>
            <w:tcW w:w="1134" w:type="dxa"/>
            <w:vAlign w:val="bottom"/>
          </w:tcPr>
          <w:p w14:paraId="52FBBEEC" w14:textId="72A6E31E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220" w:type="dxa"/>
            <w:vAlign w:val="bottom"/>
          </w:tcPr>
          <w:p w14:paraId="087CB12A" w14:textId="2D01AA84" w:rsidR="008B3E7C" w:rsidRPr="007D3381" w:rsidRDefault="00A54DD6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/A (85)</w:t>
            </w:r>
          </w:p>
        </w:tc>
      </w:tr>
      <w:tr w:rsidR="008B3E7C" w:rsidRPr="007D3381" w14:paraId="4E2A6AF4" w14:textId="32A557E0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1B04E9DA" w14:textId="7B8ACD2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lmer 2019</w:t>
            </w:r>
          </w:p>
        </w:tc>
        <w:tc>
          <w:tcPr>
            <w:tcW w:w="817" w:type="dxa"/>
          </w:tcPr>
          <w:p w14:paraId="101E929D" w14:textId="0CF2B85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MJ</w:t>
            </w:r>
          </w:p>
        </w:tc>
        <w:tc>
          <w:tcPr>
            <w:tcW w:w="1086" w:type="dxa"/>
          </w:tcPr>
          <w:p w14:paraId="353BE934" w14:textId="746896E4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ple sources</w:t>
            </w:r>
          </w:p>
        </w:tc>
        <w:tc>
          <w:tcPr>
            <w:tcW w:w="1086" w:type="dxa"/>
          </w:tcPr>
          <w:p w14:paraId="236A7D71" w14:textId="6EC2DE1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268C0BFD" w14:textId="61BCCF53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rthroscopic hip surgery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65B4C0CD" w14:textId="3E179AA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hysiotherapy and activity modification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25554C8" w14:textId="2A94C073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5AE414" w14:textId="6CCC1F4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6EECAE00" w14:textId="6DD96745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lectiv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8DC34EF" w14:textId="485BB8FA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</w:t>
            </w:r>
          </w:p>
        </w:tc>
        <w:tc>
          <w:tcPr>
            <w:tcW w:w="1134" w:type="dxa"/>
            <w:vAlign w:val="bottom"/>
          </w:tcPr>
          <w:p w14:paraId="02E75CEA" w14:textId="01D432D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20" w:type="dxa"/>
            <w:vAlign w:val="bottom"/>
          </w:tcPr>
          <w:p w14:paraId="0C28E805" w14:textId="24B5BD22" w:rsidR="008B3E7C" w:rsidRPr="007D3381" w:rsidRDefault="00A54DD6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6 (99)</w:t>
            </w:r>
          </w:p>
        </w:tc>
      </w:tr>
      <w:tr w:rsidR="008B3E7C" w:rsidRPr="007D3381" w14:paraId="25995A68" w14:textId="1859D1C6" w:rsidTr="00301627">
        <w:trPr>
          <w:trHeight w:val="20"/>
        </w:trPr>
        <w:tc>
          <w:tcPr>
            <w:tcW w:w="1319" w:type="dxa"/>
            <w:shd w:val="clear" w:color="auto" w:fill="auto"/>
            <w:noWrap/>
            <w:vAlign w:val="bottom"/>
          </w:tcPr>
          <w:p w14:paraId="4C0A82F2" w14:textId="30A17235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20</w:t>
            </w:r>
          </w:p>
        </w:tc>
        <w:tc>
          <w:tcPr>
            <w:tcW w:w="817" w:type="dxa"/>
          </w:tcPr>
          <w:p w14:paraId="01FA8CE2" w14:textId="2F9C3F2D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</w:tcPr>
          <w:p w14:paraId="5C3568F6" w14:textId="13B41870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</w:tcPr>
          <w:p w14:paraId="0FE0B1A7" w14:textId="44D02746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shd w:val="clear" w:color="auto" w:fill="auto"/>
            <w:noWrap/>
            <w:vAlign w:val="bottom"/>
          </w:tcPr>
          <w:p w14:paraId="4A4E4D1D" w14:textId="475B2D2B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cisional negative pressure wound therapy</w:t>
            </w:r>
          </w:p>
        </w:tc>
        <w:tc>
          <w:tcPr>
            <w:tcW w:w="1950" w:type="dxa"/>
            <w:shd w:val="clear" w:color="auto" w:fill="auto"/>
            <w:noWrap/>
            <w:vAlign w:val="bottom"/>
          </w:tcPr>
          <w:p w14:paraId="38F12B26" w14:textId="2D637782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ndard wound therapy </w:t>
            </w:r>
          </w:p>
        </w:tc>
        <w:tc>
          <w:tcPr>
            <w:tcW w:w="1199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71133F0" w14:textId="5BEC791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periority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123DF" w14:textId="3C2C3ACA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ingle Blind</w:t>
            </w:r>
          </w:p>
        </w:tc>
        <w:tc>
          <w:tcPr>
            <w:tcW w:w="982" w:type="dxa"/>
            <w:tcBorders>
              <w:left w:val="nil"/>
            </w:tcBorders>
            <w:vAlign w:val="bottom"/>
          </w:tcPr>
          <w:p w14:paraId="2DC9D1F8" w14:textId="07D825B0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rauma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288D429" w14:textId="0A2A7D4C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ower limb </w:t>
            </w:r>
          </w:p>
        </w:tc>
        <w:tc>
          <w:tcPr>
            <w:tcW w:w="1134" w:type="dxa"/>
            <w:vAlign w:val="bottom"/>
          </w:tcPr>
          <w:p w14:paraId="46400428" w14:textId="1B159478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20" w:type="dxa"/>
            <w:vAlign w:val="bottom"/>
          </w:tcPr>
          <w:p w14:paraId="48D1571F" w14:textId="2E11FA1E" w:rsidR="008B3E7C" w:rsidRPr="007D3381" w:rsidRDefault="00753924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6 (64)</w:t>
            </w:r>
          </w:p>
        </w:tc>
      </w:tr>
      <w:tr w:rsidR="008B3E7C" w:rsidRPr="007D3381" w14:paraId="4069F21C" w14:textId="220810F6" w:rsidTr="00301627">
        <w:trPr>
          <w:trHeight w:val="20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FE077" w14:textId="204BEB8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osta 2018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601A9344" w14:textId="38D06198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JAMA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4DD04EB4" w14:textId="5AB3B011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HR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9139847" w14:textId="007F845F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ited Kingdom</w:t>
            </w:r>
          </w:p>
        </w:tc>
        <w:tc>
          <w:tcPr>
            <w:tcW w:w="20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2F3B9" w14:textId="3A0BFDC7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egative pressure wound therapy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4CC66A" w14:textId="170FB2C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ndard wound therapy</w:t>
            </w:r>
          </w:p>
        </w:tc>
        <w:tc>
          <w:tcPr>
            <w:tcW w:w="119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4B1E9" w14:textId="504A760D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uperiority 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49982" w14:textId="77777777" w:rsidR="008B3E7C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</w:t>
            </w:r>
          </w:p>
          <w:p w14:paraId="18D0C8CA" w14:textId="6B4594C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</w:t>
            </w: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ing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</w:t>
            </w: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ind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</w:tcBorders>
            <w:vAlign w:val="bottom"/>
          </w:tcPr>
          <w:p w14:paraId="1CB39BC4" w14:textId="3FE2E58E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Traum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B7264" w14:textId="783454C9" w:rsidR="008B3E7C" w:rsidRPr="007D3381" w:rsidRDefault="008B3E7C" w:rsidP="00383B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ower lim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210250C" w14:textId="0AA5AD0B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D338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bottom"/>
          </w:tcPr>
          <w:p w14:paraId="2A7F78E6" w14:textId="49ED89E3" w:rsidR="008B3E7C" w:rsidRPr="007D3381" w:rsidRDefault="00753924" w:rsidP="0030162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4 (19)</w:t>
            </w:r>
          </w:p>
        </w:tc>
      </w:tr>
      <w:tr w:rsidR="008B3E7C" w:rsidRPr="007D3381" w14:paraId="196D74D8" w14:textId="774DC6A0" w:rsidTr="008B3E7C">
        <w:trPr>
          <w:trHeight w:val="20"/>
        </w:trPr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14:paraId="613A1DFA" w14:textId="7777777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DDD1" w14:textId="7FC5C59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</w:tcPr>
          <w:p w14:paraId="7DC9D55E" w14:textId="77777777" w:rsidR="008B3E7C" w:rsidRPr="007D3381" w:rsidRDefault="008B3E7C" w:rsidP="00383BB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26FA40A8" w14:textId="6035FB46" w:rsidR="0001009E" w:rsidRPr="007D3381" w:rsidRDefault="0097139F" w:rsidP="00150A3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/A = Not available. NEJM = New England Journal of Medicine, JAMA = Journal of the American Medical Association, BMJ = British Medical Journal, NIHR = National Institute for Health Research, NIH = National Institutes of Health</w:t>
      </w:r>
    </w:p>
    <w:sectPr w:rsidR="0001009E" w:rsidRPr="007D3381" w:rsidSect="00D32405">
      <w:footerReference w:type="first" r:id="rId7"/>
      <w:pgSz w:w="16840" w:h="11900" w:orient="landscape"/>
      <w:pgMar w:top="720" w:right="720" w:bottom="720" w:left="72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6F4EF" w14:textId="77777777" w:rsidR="006E6B60" w:rsidRDefault="006E6B60" w:rsidP="000478D8">
      <w:r>
        <w:separator/>
      </w:r>
    </w:p>
  </w:endnote>
  <w:endnote w:type="continuationSeparator" w:id="0">
    <w:p w14:paraId="294D9504" w14:textId="77777777" w:rsidR="006E6B60" w:rsidRDefault="006E6B60" w:rsidP="00047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1EBAB6" w14:textId="77777777" w:rsidR="00E16D3A" w:rsidRDefault="00E16D3A" w:rsidP="000478D8">
    <w:pPr>
      <w:rPr>
        <w:rFonts w:ascii="Times New Roman" w:hAnsi="Times New Roman" w:cs="Times New Roman"/>
        <w:sz w:val="18"/>
        <w:szCs w:val="18"/>
      </w:rPr>
    </w:pPr>
  </w:p>
  <w:p w14:paraId="45730E12" w14:textId="77777777" w:rsidR="00E16D3A" w:rsidRDefault="00E16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D1F8C" w14:textId="77777777" w:rsidR="006E6B60" w:rsidRDefault="006E6B60" w:rsidP="000478D8">
      <w:r>
        <w:separator/>
      </w:r>
    </w:p>
  </w:footnote>
  <w:footnote w:type="continuationSeparator" w:id="0">
    <w:p w14:paraId="4872B604" w14:textId="77777777" w:rsidR="006E6B60" w:rsidRDefault="006E6B60" w:rsidP="00047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4AD"/>
    <w:rsid w:val="0000429B"/>
    <w:rsid w:val="0001009E"/>
    <w:rsid w:val="00025129"/>
    <w:rsid w:val="00025CE6"/>
    <w:rsid w:val="000478D8"/>
    <w:rsid w:val="00070850"/>
    <w:rsid w:val="000905B7"/>
    <w:rsid w:val="00095C74"/>
    <w:rsid w:val="000C2F5C"/>
    <w:rsid w:val="000E1DEE"/>
    <w:rsid w:val="000F69FB"/>
    <w:rsid w:val="00104300"/>
    <w:rsid w:val="00123429"/>
    <w:rsid w:val="00125E50"/>
    <w:rsid w:val="00143207"/>
    <w:rsid w:val="00143AF9"/>
    <w:rsid w:val="00150A3F"/>
    <w:rsid w:val="00172689"/>
    <w:rsid w:val="00187905"/>
    <w:rsid w:val="001915DD"/>
    <w:rsid w:val="0019723E"/>
    <w:rsid w:val="001B41A4"/>
    <w:rsid w:val="001C49FB"/>
    <w:rsid w:val="001D102E"/>
    <w:rsid w:val="001D45E6"/>
    <w:rsid w:val="001D4B6B"/>
    <w:rsid w:val="0022609F"/>
    <w:rsid w:val="002301C1"/>
    <w:rsid w:val="00233A0A"/>
    <w:rsid w:val="002429EB"/>
    <w:rsid w:val="002631D2"/>
    <w:rsid w:val="00263CAA"/>
    <w:rsid w:val="00272E01"/>
    <w:rsid w:val="00281283"/>
    <w:rsid w:val="002872AD"/>
    <w:rsid w:val="003015B3"/>
    <w:rsid w:val="00301627"/>
    <w:rsid w:val="00304B75"/>
    <w:rsid w:val="00304CA9"/>
    <w:rsid w:val="00307259"/>
    <w:rsid w:val="00310338"/>
    <w:rsid w:val="0031235D"/>
    <w:rsid w:val="003300F0"/>
    <w:rsid w:val="00343F09"/>
    <w:rsid w:val="00344EBF"/>
    <w:rsid w:val="00383BB9"/>
    <w:rsid w:val="003A0C45"/>
    <w:rsid w:val="003B3D64"/>
    <w:rsid w:val="003B56C1"/>
    <w:rsid w:val="003E143E"/>
    <w:rsid w:val="004124AD"/>
    <w:rsid w:val="00416CF9"/>
    <w:rsid w:val="00440376"/>
    <w:rsid w:val="004410AA"/>
    <w:rsid w:val="004417F1"/>
    <w:rsid w:val="00460871"/>
    <w:rsid w:val="004720BD"/>
    <w:rsid w:val="00494494"/>
    <w:rsid w:val="00495FA1"/>
    <w:rsid w:val="004B24C5"/>
    <w:rsid w:val="004D6DFD"/>
    <w:rsid w:val="004E4495"/>
    <w:rsid w:val="00502C28"/>
    <w:rsid w:val="00507F20"/>
    <w:rsid w:val="00522E86"/>
    <w:rsid w:val="00532E8C"/>
    <w:rsid w:val="00533F59"/>
    <w:rsid w:val="00555737"/>
    <w:rsid w:val="0056276D"/>
    <w:rsid w:val="005709DC"/>
    <w:rsid w:val="00576C42"/>
    <w:rsid w:val="00584854"/>
    <w:rsid w:val="005868C5"/>
    <w:rsid w:val="005A1BDC"/>
    <w:rsid w:val="005A28C1"/>
    <w:rsid w:val="005B6BEF"/>
    <w:rsid w:val="005E44F8"/>
    <w:rsid w:val="005E5638"/>
    <w:rsid w:val="005E6230"/>
    <w:rsid w:val="005F363B"/>
    <w:rsid w:val="00603040"/>
    <w:rsid w:val="0060463A"/>
    <w:rsid w:val="00697D48"/>
    <w:rsid w:val="006A7EAE"/>
    <w:rsid w:val="006D36EF"/>
    <w:rsid w:val="006E6B60"/>
    <w:rsid w:val="006E7A6D"/>
    <w:rsid w:val="0071202B"/>
    <w:rsid w:val="007208D8"/>
    <w:rsid w:val="00745D94"/>
    <w:rsid w:val="00753924"/>
    <w:rsid w:val="00754125"/>
    <w:rsid w:val="007602B5"/>
    <w:rsid w:val="007857FB"/>
    <w:rsid w:val="00791A5D"/>
    <w:rsid w:val="00792E85"/>
    <w:rsid w:val="007B0C56"/>
    <w:rsid w:val="007C1B7A"/>
    <w:rsid w:val="007D3381"/>
    <w:rsid w:val="007D467A"/>
    <w:rsid w:val="00850326"/>
    <w:rsid w:val="008654D5"/>
    <w:rsid w:val="0088008E"/>
    <w:rsid w:val="008A3C0D"/>
    <w:rsid w:val="008B0F5B"/>
    <w:rsid w:val="008B3C2F"/>
    <w:rsid w:val="008B3E7C"/>
    <w:rsid w:val="008C31DE"/>
    <w:rsid w:val="008D5E3A"/>
    <w:rsid w:val="008F53EC"/>
    <w:rsid w:val="008F62A2"/>
    <w:rsid w:val="009029A4"/>
    <w:rsid w:val="0090500D"/>
    <w:rsid w:val="00926B73"/>
    <w:rsid w:val="00927444"/>
    <w:rsid w:val="00932166"/>
    <w:rsid w:val="009326C9"/>
    <w:rsid w:val="0097139F"/>
    <w:rsid w:val="0098091D"/>
    <w:rsid w:val="009810BB"/>
    <w:rsid w:val="00986D55"/>
    <w:rsid w:val="009A30CC"/>
    <w:rsid w:val="009A5942"/>
    <w:rsid w:val="009A5E60"/>
    <w:rsid w:val="009A7D9C"/>
    <w:rsid w:val="009B1A6F"/>
    <w:rsid w:val="009D04D4"/>
    <w:rsid w:val="009D2F98"/>
    <w:rsid w:val="009E0321"/>
    <w:rsid w:val="009E1653"/>
    <w:rsid w:val="009E78EC"/>
    <w:rsid w:val="009F1A50"/>
    <w:rsid w:val="00A02114"/>
    <w:rsid w:val="00A1685B"/>
    <w:rsid w:val="00A46FD0"/>
    <w:rsid w:val="00A54DD6"/>
    <w:rsid w:val="00A737D4"/>
    <w:rsid w:val="00A7597C"/>
    <w:rsid w:val="00A81915"/>
    <w:rsid w:val="00A85F23"/>
    <w:rsid w:val="00AA22A7"/>
    <w:rsid w:val="00AA41D9"/>
    <w:rsid w:val="00AA4B6C"/>
    <w:rsid w:val="00AA7C68"/>
    <w:rsid w:val="00AB2420"/>
    <w:rsid w:val="00AB2520"/>
    <w:rsid w:val="00AC61E9"/>
    <w:rsid w:val="00AF3E02"/>
    <w:rsid w:val="00B06A88"/>
    <w:rsid w:val="00B13E70"/>
    <w:rsid w:val="00B16F7A"/>
    <w:rsid w:val="00B54954"/>
    <w:rsid w:val="00B55EE1"/>
    <w:rsid w:val="00BA5E2B"/>
    <w:rsid w:val="00BC2D43"/>
    <w:rsid w:val="00BD5FF4"/>
    <w:rsid w:val="00BF3547"/>
    <w:rsid w:val="00C05377"/>
    <w:rsid w:val="00C467AF"/>
    <w:rsid w:val="00C55350"/>
    <w:rsid w:val="00C56CB2"/>
    <w:rsid w:val="00C629C6"/>
    <w:rsid w:val="00C64A2D"/>
    <w:rsid w:val="00C64C47"/>
    <w:rsid w:val="00C6692D"/>
    <w:rsid w:val="00C67D22"/>
    <w:rsid w:val="00C75BE3"/>
    <w:rsid w:val="00C77910"/>
    <w:rsid w:val="00C82749"/>
    <w:rsid w:val="00C87A35"/>
    <w:rsid w:val="00CC4405"/>
    <w:rsid w:val="00CD6E52"/>
    <w:rsid w:val="00CF1F0E"/>
    <w:rsid w:val="00D17DFA"/>
    <w:rsid w:val="00D23FCC"/>
    <w:rsid w:val="00D27532"/>
    <w:rsid w:val="00D32405"/>
    <w:rsid w:val="00D5339D"/>
    <w:rsid w:val="00D67710"/>
    <w:rsid w:val="00D735E9"/>
    <w:rsid w:val="00D902E9"/>
    <w:rsid w:val="00D91DF7"/>
    <w:rsid w:val="00DA0E20"/>
    <w:rsid w:val="00DA2D39"/>
    <w:rsid w:val="00DB37AF"/>
    <w:rsid w:val="00DD0FD1"/>
    <w:rsid w:val="00DE4218"/>
    <w:rsid w:val="00DE74F8"/>
    <w:rsid w:val="00DF7BFB"/>
    <w:rsid w:val="00E01EFE"/>
    <w:rsid w:val="00E16D3A"/>
    <w:rsid w:val="00E2248A"/>
    <w:rsid w:val="00E2525A"/>
    <w:rsid w:val="00E30AE4"/>
    <w:rsid w:val="00E43184"/>
    <w:rsid w:val="00E47778"/>
    <w:rsid w:val="00E71B62"/>
    <w:rsid w:val="00E73A8A"/>
    <w:rsid w:val="00E82D3F"/>
    <w:rsid w:val="00E83E16"/>
    <w:rsid w:val="00E924A5"/>
    <w:rsid w:val="00EA088E"/>
    <w:rsid w:val="00EF6C9E"/>
    <w:rsid w:val="00EF74BF"/>
    <w:rsid w:val="00F15941"/>
    <w:rsid w:val="00F236CC"/>
    <w:rsid w:val="00F274B6"/>
    <w:rsid w:val="00F330CC"/>
    <w:rsid w:val="00F45A23"/>
    <w:rsid w:val="00FB215B"/>
    <w:rsid w:val="00FB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6C997"/>
  <w14:defaultImageDpi w14:val="32767"/>
  <w15:chartTrackingRefBased/>
  <w15:docId w15:val="{7828584B-22AF-064D-B734-E28B246B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8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78D8"/>
  </w:style>
  <w:style w:type="paragraph" w:styleId="Footer">
    <w:name w:val="footer"/>
    <w:basedOn w:val="Normal"/>
    <w:link w:val="FooterChar"/>
    <w:uiPriority w:val="99"/>
    <w:unhideWhenUsed/>
    <w:rsid w:val="000478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86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7A4F8-0902-4E85-A419-21D84BCBE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Tim</dc:creator>
  <cp:keywords/>
  <dc:description/>
  <cp:lastModifiedBy>Farrow, Luke</cp:lastModifiedBy>
  <cp:revision>59</cp:revision>
  <dcterms:created xsi:type="dcterms:W3CDTF">2020-09-06T10:54:00Z</dcterms:created>
  <dcterms:modified xsi:type="dcterms:W3CDTF">2021-03-29T13:30:00Z</dcterms:modified>
</cp:coreProperties>
</file>